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ook w:val="04A0"/>
      </w:tblPr>
      <w:tblGrid>
        <w:gridCol w:w="1550"/>
        <w:gridCol w:w="1103"/>
        <w:gridCol w:w="1163"/>
        <w:gridCol w:w="1116"/>
      </w:tblGrid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djPvalue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21E-2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4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21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7E-2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3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13423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E-2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8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3491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73E-1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12716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FOXQ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08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9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483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67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1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2370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2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2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7857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5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96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925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9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5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7916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NFE2L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9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2764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3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2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124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VSNL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9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86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2687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26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3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5885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03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2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0504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0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1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7579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7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91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3817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4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1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283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1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46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2485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67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0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921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PHX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1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1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9958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83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2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8470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28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9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955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EG1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0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61281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0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6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0181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16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026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0586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SE1L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1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5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6322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US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0843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7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8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5576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3942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9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6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898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3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1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438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4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949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05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3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8645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PAT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14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4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165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AD54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82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3348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1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56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739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4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7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4822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NC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9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3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14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AICS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8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6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880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7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9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5794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63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4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064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AI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76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9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3860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38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8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2150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89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7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3034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EMI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7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0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27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42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8352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FITM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7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06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0235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8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4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9336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6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0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3970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7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3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4723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57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5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5735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TF2IRD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58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5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9084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10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5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7930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2CD4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7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5661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1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3814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3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3337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6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6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584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6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26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6630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2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2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8265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EG1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4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8476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100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4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6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324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7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4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0048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35D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2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5819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6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4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8892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ERPINB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6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4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38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1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9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918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YP4X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6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35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4191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53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0442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DGF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2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71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0422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3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65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143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93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3557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1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44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57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MPRSS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1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46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254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KMT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8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6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3916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6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27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562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ESC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6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1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4902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33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3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3012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1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86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2102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RT8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1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604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005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7E-2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16E-2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5.073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7E-2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0E-2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4.5430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4E-2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82E-2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4.2857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2E-2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1E-1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4.7444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8E-2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3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4.1418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83E-2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2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4.240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16E-2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5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4.7060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HP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11E-2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2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1167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96E-1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9803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7E-1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3128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CNN1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6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7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8349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17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3724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085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DHRS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8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57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9245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DN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9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4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664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9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4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7203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8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7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46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TNL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8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4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4325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61E-1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4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7792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2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2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5243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RRC1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7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0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5051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9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638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8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9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4750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00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0837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70E-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5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011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3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14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2853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1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0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791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3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4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7576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85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687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77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6491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53E-1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4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9490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8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3.1675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4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9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570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2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5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125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8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9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700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GALS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3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14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4040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4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1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523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59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5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857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85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0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5094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59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5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539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EST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8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3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058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19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8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343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99E-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6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3894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5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31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4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6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031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39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4168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A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0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4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3578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6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62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4244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DPD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6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5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752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0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03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529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CAS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5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23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766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EACAM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62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84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9213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10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32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WH4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58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5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3576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81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3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4315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4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008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8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4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32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03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383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PAP2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5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3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059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HR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0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344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82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476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88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9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786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DHRS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35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806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4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88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PB41L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7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728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DAMDEC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29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1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234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GK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66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6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59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ALL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47E-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5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09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3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63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026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GJ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3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7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69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RL1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2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48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101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6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74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1023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3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38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56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TNL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6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64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720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7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4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849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4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1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655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PINK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8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6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86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ES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12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8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403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UBAL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95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9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20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95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9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98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PA3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5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0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320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5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8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5285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70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7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094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11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2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425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TM2C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18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5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961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71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5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352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79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8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62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87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21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3534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PPL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73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53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253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48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82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478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77E-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8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6419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E9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3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5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696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5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70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681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2orf8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7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0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537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9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35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112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9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73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251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ELENB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3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01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018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9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38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473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2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3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679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SPAN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4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3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396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8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5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228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EDN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3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371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8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3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467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EP1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6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0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997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8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4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319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02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9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518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CGN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28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9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13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54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9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472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49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0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074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8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2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234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HHLA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90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5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701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EPP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32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51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507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IGZ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41E-1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54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20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95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440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O2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4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337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70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427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HST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44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284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8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71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1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8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526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5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97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010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TPRH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99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2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463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0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16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01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1orf11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0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4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067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1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79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3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999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3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031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24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2588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31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2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35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0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6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6018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57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2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29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67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6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016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VSIG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39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41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067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UC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68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64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2.0405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MPDL3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84E-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527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1E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2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8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493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HEPACAM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53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967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2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09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613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89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1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480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EX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98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43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45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80E-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021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66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0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521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CDC6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04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17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CGB2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6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68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529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44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05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85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MEM10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5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701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58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9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11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67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302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7.33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76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536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07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42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506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93E-10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74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9105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CTG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03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87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413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97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333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GPAT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35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09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689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0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27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42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53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721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52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74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070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ADI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0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41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621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2.3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94E-0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234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2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12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850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41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20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908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PDE6A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47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20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724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05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22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84209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AMDC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6.74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25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9915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8.58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32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0877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PON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78E-0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36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012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P53INP2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46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54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652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0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64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4148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1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64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6135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1.79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067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94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4.42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1663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0206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LAMA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5.66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212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1354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MUC4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22E-08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03469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4103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C11orf86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3.37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1267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55352</w:t>
            </w:r>
          </w:p>
        </w:tc>
      </w:tr>
      <w:tr w:rsidR="00220BEF" w:rsidRPr="00220BEF" w:rsidTr="00220BEF">
        <w:trPr>
          <w:trHeight w:val="270"/>
        </w:trPr>
        <w:tc>
          <w:tcPr>
            <w:tcW w:w="1080" w:type="dxa"/>
            <w:noWrap/>
            <w:hideMark/>
          </w:tcPr>
          <w:p w:rsidR="00220BEF" w:rsidRPr="00220BEF" w:rsidRDefault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9.34E-07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0.035141</w:t>
            </w:r>
          </w:p>
        </w:tc>
        <w:tc>
          <w:tcPr>
            <w:tcW w:w="1080" w:type="dxa"/>
            <w:noWrap/>
            <w:hideMark/>
          </w:tcPr>
          <w:p w:rsidR="00220BEF" w:rsidRPr="00220BEF" w:rsidRDefault="00220BEF" w:rsidP="00220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BEF">
              <w:rPr>
                <w:rFonts w:ascii="Times New Roman" w:hAnsi="Times New Roman" w:cs="Times New Roman"/>
                <w:sz w:val="24"/>
                <w:szCs w:val="24"/>
              </w:rPr>
              <w:t>-1.72807</w:t>
            </w:r>
          </w:p>
        </w:tc>
      </w:tr>
    </w:tbl>
    <w:p w:rsidR="00A23D95" w:rsidRPr="00220BEF" w:rsidRDefault="00A23D95">
      <w:pPr>
        <w:rPr>
          <w:rFonts w:ascii="Times New Roman" w:hAnsi="Times New Roman" w:cs="Times New Roman"/>
          <w:sz w:val="24"/>
          <w:szCs w:val="24"/>
        </w:rPr>
      </w:pPr>
    </w:p>
    <w:sectPr w:rsidR="00A23D95" w:rsidRPr="00220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3D95" w:rsidRDefault="00A23D95" w:rsidP="00220BEF">
      <w:r>
        <w:separator/>
      </w:r>
    </w:p>
  </w:endnote>
  <w:endnote w:type="continuationSeparator" w:id="1">
    <w:p w:rsidR="00A23D95" w:rsidRDefault="00A23D95" w:rsidP="00220B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3D95" w:rsidRDefault="00A23D95" w:rsidP="00220BEF">
      <w:r>
        <w:separator/>
      </w:r>
    </w:p>
  </w:footnote>
  <w:footnote w:type="continuationSeparator" w:id="1">
    <w:p w:rsidR="00A23D95" w:rsidRDefault="00A23D95" w:rsidP="00220B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0BEF"/>
    <w:rsid w:val="00220BEF"/>
    <w:rsid w:val="00A23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0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0B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0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0BE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20BE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20BEF"/>
    <w:rPr>
      <w:color w:val="800080"/>
      <w:u w:val="single"/>
    </w:rPr>
  </w:style>
  <w:style w:type="table" w:styleId="a7">
    <w:name w:val="Table Grid"/>
    <w:basedOn w:val="a1"/>
    <w:uiPriority w:val="59"/>
    <w:rsid w:val="00220BE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20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0</Words>
  <Characters>7357</Characters>
  <Application>Microsoft Office Word</Application>
  <DocSecurity>0</DocSecurity>
  <Lines>61</Lines>
  <Paragraphs>17</Paragraphs>
  <ScaleCrop>false</ScaleCrop>
  <Company>微软中国</Company>
  <LinksUpToDate>false</LinksUpToDate>
  <CharactersWithSpaces>8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47:00Z</dcterms:created>
  <dcterms:modified xsi:type="dcterms:W3CDTF">2019-11-29T03:48:00Z</dcterms:modified>
</cp:coreProperties>
</file>